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728"/>
        <w:gridCol w:w="1728"/>
        <w:gridCol w:w="861"/>
      </w:tblGrid>
      <w:tr>
        <w:trPr>
          <w:cantSplit/>
          <w:trHeight w:val="0" w:hRule="atLeast"/>
          <w:tblHeader/>
          <w:jc w:val="center"/>
        </w:trPr>
        <w:tc>
          <w:tcPr>
            <w:tcW w:w="2472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default" w:ascii="Arial Bold" w:hAnsi="Arial Bold" w:eastAsia="DejaVu Sans" w:cs="Arial Bold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 Bold" w:hAnsi="Arial Bold" w:eastAsia="DejaVu Sans" w:cs="Arial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 Bold" w:hAnsi="Arial Bold" w:eastAsia="DejaVu Sans" w:cs="Arial Bold"/>
                <w:b/>
                <w:bCs/>
                <w:color w:val="000000"/>
                <w:sz w:val="18"/>
                <w:szCs w:val="18"/>
                <w:lang w:val="en-US" w:eastAsia="zh-CN"/>
              </w:rPr>
              <w:t>Training set (n=214)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 Bold" w:hAnsi="Arial Bold" w:eastAsia="DejaVu Sans" w:cs="Arial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 Bold" w:hAnsi="Arial Bold" w:eastAsia="DejaVu Sans" w:cs="Arial Bold"/>
                <w:b/>
                <w:bCs/>
                <w:color w:val="000000"/>
                <w:sz w:val="18"/>
                <w:szCs w:val="18"/>
                <w:lang w:val="en-US" w:eastAsia="zh-CN"/>
              </w:rPr>
              <w:t>Validation set (n=212)</w:t>
            </w:r>
          </w:p>
        </w:tc>
        <w:tc>
          <w:tcPr>
            <w:tcW w:w="86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default" w:ascii="Arial Bold" w:hAnsi="Arial Bold" w:eastAsia="DejaVu Sans" w:cs="Arial Bold"/>
                <w:b/>
                <w:bCs/>
                <w:color w:val="000000"/>
                <w:sz w:val="18"/>
                <w:szCs w:val="18"/>
              </w:rPr>
              <w:t xml:space="preserve">P </w:t>
            </w:r>
            <w:r>
              <w:rPr>
                <w:rFonts w:hint="eastAsia" w:ascii="Arial Bold" w:hAnsi="Arial Bold" w:eastAsia="DejaVu Sans" w:cs="Arial Bold"/>
                <w:b/>
                <w:bCs/>
                <w:color w:val="000000"/>
                <w:sz w:val="18"/>
                <w:szCs w:val="18"/>
                <w:lang w:val="en-US" w:eastAsia="zh-Hans"/>
              </w:rPr>
              <w:t>value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35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=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0.917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1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Stag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0.798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Stage I-II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20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18</w:t>
            </w: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0.753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T1-T2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T3-T4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71</w:t>
            </w: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0.798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N0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26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N1-N2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0.482</w:t>
            </w: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M0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59</w:t>
            </w:r>
          </w:p>
        </w:tc>
        <w:tc>
          <w:tcPr>
            <w:tcW w:w="172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58</w:t>
            </w:r>
          </w:p>
        </w:tc>
        <w:tc>
          <w:tcPr>
            <w:tcW w:w="861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rPr>
          <w:cantSplit/>
          <w:trHeight w:val="636" w:hRule="atLeast"/>
          <w:jc w:val="center"/>
        </w:trPr>
        <w:tc>
          <w:tcPr>
            <w:tcW w:w="247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8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OT34fe1490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BookAntiqu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8EB9800"/>
    <w:rsid w:val="3C3F7C01"/>
    <w:rsid w:val="45DF30CE"/>
    <w:rsid w:val="53FF3529"/>
    <w:rsid w:val="6FBFB9BA"/>
    <w:rsid w:val="6FD7DB67"/>
    <w:rsid w:val="726F8191"/>
    <w:rsid w:val="73F20A93"/>
    <w:rsid w:val="759BF7E6"/>
    <w:rsid w:val="75FEDE8E"/>
    <w:rsid w:val="77D77E04"/>
    <w:rsid w:val="77FF7BA0"/>
    <w:rsid w:val="77FFAAC4"/>
    <w:rsid w:val="7BBC8E3F"/>
    <w:rsid w:val="7DB7C310"/>
    <w:rsid w:val="7DEF2CD9"/>
    <w:rsid w:val="7EFD97E9"/>
    <w:rsid w:val="7F7F0B04"/>
    <w:rsid w:val="7F8BCD6F"/>
    <w:rsid w:val="7F96B59C"/>
    <w:rsid w:val="7FBA871F"/>
    <w:rsid w:val="7FBF3EF9"/>
    <w:rsid w:val="7FFFCDCF"/>
    <w:rsid w:val="8B6EAEA0"/>
    <w:rsid w:val="B86BFB78"/>
    <w:rsid w:val="BFEE3DB2"/>
    <w:rsid w:val="C64B128C"/>
    <w:rsid w:val="CFDFEB7E"/>
    <w:rsid w:val="DABC7D65"/>
    <w:rsid w:val="DCF71CB4"/>
    <w:rsid w:val="DFDE4FBC"/>
    <w:rsid w:val="DFDF4E31"/>
    <w:rsid w:val="ED002228"/>
    <w:rsid w:val="EDE69E8B"/>
    <w:rsid w:val="EFB19E03"/>
    <w:rsid w:val="F2DD602B"/>
    <w:rsid w:val="F3DFAF31"/>
    <w:rsid w:val="F6FD50A2"/>
    <w:rsid w:val="FD43688C"/>
    <w:rsid w:val="FE5C11E4"/>
    <w:rsid w:val="FFFFD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semiHidden="0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8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8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8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8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xuchenyang</dc:creator>
  <cp:lastModifiedBy>xuchenyang</cp:lastModifiedBy>
  <dcterms:modified xsi:type="dcterms:W3CDTF">2022-07-11T11:23:4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